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horzAnchor="margin" w:tblpY="675"/>
        <w:tblW w:w="5000" w:type="pct"/>
        <w:tblLook w:val="04A0" w:firstRow="1" w:lastRow="0" w:firstColumn="1" w:lastColumn="0" w:noHBand="0" w:noVBand="1"/>
      </w:tblPr>
      <w:tblGrid>
        <w:gridCol w:w="3646"/>
        <w:gridCol w:w="2965"/>
        <w:gridCol w:w="2965"/>
      </w:tblGrid>
      <w:tr w:rsidR="003E781B" w:rsidTr="00A244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pct"/>
          </w:tcPr>
          <w:p w:rsidR="003E781B" w:rsidRDefault="003E781B" w:rsidP="00A2442A">
            <w:r>
              <w:t>Subject Characteristics</w:t>
            </w:r>
          </w:p>
        </w:tc>
        <w:tc>
          <w:tcPr>
            <w:tcW w:w="1548" w:type="pct"/>
          </w:tcPr>
          <w:p w:rsidR="003E781B" w:rsidRDefault="003E781B" w:rsidP="009272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ealthy controls (n=</w:t>
            </w:r>
            <w:r w:rsidR="009272C6">
              <w:t>47</w:t>
            </w:r>
            <w:r>
              <w:t>)</w:t>
            </w:r>
          </w:p>
        </w:tc>
        <w:tc>
          <w:tcPr>
            <w:tcW w:w="1548" w:type="pct"/>
          </w:tcPr>
          <w:p w:rsidR="003E781B" w:rsidRDefault="003E781B" w:rsidP="00A244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arcoidosis (n=58)</w:t>
            </w:r>
          </w:p>
        </w:tc>
      </w:tr>
      <w:tr w:rsidR="003E781B" w:rsidTr="00A24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pct"/>
          </w:tcPr>
          <w:p w:rsidR="003E781B" w:rsidRPr="009E5BD3" w:rsidRDefault="003E781B" w:rsidP="00A2442A">
            <w:r>
              <w:t>Age (y)</w:t>
            </w:r>
            <w:r w:rsidR="009E5BD3">
              <w:t>*</w:t>
            </w:r>
          </w:p>
        </w:tc>
        <w:tc>
          <w:tcPr>
            <w:tcW w:w="1548" w:type="pct"/>
          </w:tcPr>
          <w:p w:rsidR="003E781B" w:rsidRDefault="009272C6" w:rsidP="00472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  <w:r w:rsidR="00472608">
              <w:t>6</w:t>
            </w:r>
            <w:bookmarkStart w:id="0" w:name="_GoBack"/>
            <w:bookmarkEnd w:id="0"/>
            <w:r>
              <w:t xml:space="preserve"> </w:t>
            </w:r>
            <w:r w:rsidR="003E781B">
              <w:t>(19-</w:t>
            </w:r>
            <w:r>
              <w:t>59</w:t>
            </w:r>
            <w:r w:rsidR="003E781B">
              <w:t>)</w:t>
            </w:r>
          </w:p>
        </w:tc>
        <w:tc>
          <w:tcPr>
            <w:tcW w:w="1548" w:type="pct"/>
          </w:tcPr>
          <w:p w:rsidR="003E781B" w:rsidRDefault="003E781B" w:rsidP="00A24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  <w:r w:rsidR="0099461B">
              <w:t>4</w:t>
            </w:r>
            <w:r>
              <w:t xml:space="preserve"> (17-81)</w:t>
            </w:r>
          </w:p>
        </w:tc>
      </w:tr>
      <w:tr w:rsidR="003E781B" w:rsidTr="00A244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pct"/>
          </w:tcPr>
          <w:p w:rsidR="003E781B" w:rsidRDefault="003E781B" w:rsidP="00A2442A">
            <w:r>
              <w:t xml:space="preserve">Sex </w:t>
            </w:r>
            <w:r w:rsidRPr="006E0719">
              <w:rPr>
                <w:b w:val="0"/>
              </w:rPr>
              <w:t>(M</w:t>
            </w:r>
            <w:r>
              <w:rPr>
                <w:b w:val="0"/>
              </w:rPr>
              <w:t>ale</w:t>
            </w:r>
            <w:r w:rsidRPr="006E0719">
              <w:rPr>
                <w:b w:val="0"/>
              </w:rPr>
              <w:t>/F</w:t>
            </w:r>
            <w:r>
              <w:rPr>
                <w:b w:val="0"/>
              </w:rPr>
              <w:t>emale</w:t>
            </w:r>
            <w:r w:rsidR="0099461B">
              <w:rPr>
                <w:b w:val="0"/>
              </w:rPr>
              <w:t>/Unknown</w:t>
            </w:r>
            <w:r w:rsidR="009E5BD3" w:rsidRPr="009E5BD3">
              <w:t>†</w:t>
            </w:r>
            <w:r w:rsidRPr="006E0719">
              <w:rPr>
                <w:b w:val="0"/>
              </w:rPr>
              <w:t>)</w:t>
            </w:r>
          </w:p>
        </w:tc>
        <w:tc>
          <w:tcPr>
            <w:tcW w:w="1548" w:type="pct"/>
          </w:tcPr>
          <w:p w:rsidR="003E781B" w:rsidRDefault="009272C6" w:rsidP="00927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</w:t>
            </w:r>
            <w:r w:rsidR="003E781B">
              <w:t>/</w:t>
            </w:r>
            <w:r>
              <w:t>22</w:t>
            </w:r>
            <w:r w:rsidR="0099461B">
              <w:t>/2</w:t>
            </w:r>
          </w:p>
        </w:tc>
        <w:tc>
          <w:tcPr>
            <w:tcW w:w="1548" w:type="pct"/>
          </w:tcPr>
          <w:p w:rsidR="003E781B" w:rsidRDefault="0099461B" w:rsidP="00A24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</w:t>
            </w:r>
            <w:r w:rsidR="003E781B">
              <w:t>/27</w:t>
            </w:r>
            <w:r>
              <w:t>/0</w:t>
            </w:r>
          </w:p>
        </w:tc>
      </w:tr>
      <w:tr w:rsidR="003E781B" w:rsidTr="00A24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pct"/>
          </w:tcPr>
          <w:p w:rsidR="003E781B" w:rsidRDefault="003E781B" w:rsidP="00A2442A">
            <w:r>
              <w:t xml:space="preserve">Ethnicity </w:t>
            </w:r>
            <w:r w:rsidRPr="001C22C1">
              <w:rPr>
                <w:b w:val="0"/>
              </w:rPr>
              <w:t>(n (%))</w:t>
            </w:r>
          </w:p>
        </w:tc>
        <w:tc>
          <w:tcPr>
            <w:tcW w:w="1548" w:type="pct"/>
          </w:tcPr>
          <w:p w:rsidR="003E781B" w:rsidRDefault="003E781B" w:rsidP="00A24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48" w:type="pct"/>
          </w:tcPr>
          <w:p w:rsidR="003E781B" w:rsidRDefault="003E781B" w:rsidP="00A24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E781B" w:rsidTr="00A244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pct"/>
          </w:tcPr>
          <w:p w:rsidR="003E781B" w:rsidRDefault="003E781B" w:rsidP="00A2442A">
            <w:r w:rsidRPr="00DA4C97">
              <w:rPr>
                <w:b w:val="0"/>
              </w:rPr>
              <w:t>White</w:t>
            </w:r>
          </w:p>
        </w:tc>
        <w:tc>
          <w:tcPr>
            <w:tcW w:w="1548" w:type="pct"/>
          </w:tcPr>
          <w:p w:rsidR="003E781B" w:rsidRDefault="009272C6" w:rsidP="00927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4 </w:t>
            </w:r>
            <w:r w:rsidR="003E781B">
              <w:t>(7</w:t>
            </w:r>
            <w:r>
              <w:t>2,3</w:t>
            </w:r>
            <w:r w:rsidR="003E781B">
              <w:t>)</w:t>
            </w:r>
          </w:p>
        </w:tc>
        <w:tc>
          <w:tcPr>
            <w:tcW w:w="1548" w:type="pct"/>
          </w:tcPr>
          <w:p w:rsidR="003E781B" w:rsidRDefault="003E781B" w:rsidP="00A24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 (</w:t>
            </w:r>
            <w:r w:rsidR="0099461B">
              <w:t>60,3</w:t>
            </w:r>
            <w:r>
              <w:t>)</w:t>
            </w:r>
          </w:p>
        </w:tc>
      </w:tr>
      <w:tr w:rsidR="003E781B" w:rsidTr="00A24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pct"/>
          </w:tcPr>
          <w:p w:rsidR="003E781B" w:rsidRDefault="003E781B" w:rsidP="00A2442A">
            <w:r w:rsidRPr="00DA4C97">
              <w:rPr>
                <w:b w:val="0"/>
              </w:rPr>
              <w:t>Black</w:t>
            </w:r>
          </w:p>
        </w:tc>
        <w:tc>
          <w:tcPr>
            <w:tcW w:w="1548" w:type="pct"/>
          </w:tcPr>
          <w:p w:rsidR="003E781B" w:rsidRDefault="003E781B" w:rsidP="009272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4,</w:t>
            </w:r>
            <w:r w:rsidR="009272C6">
              <w:t>3</w:t>
            </w:r>
            <w:r>
              <w:t>)</w:t>
            </w:r>
          </w:p>
        </w:tc>
        <w:tc>
          <w:tcPr>
            <w:tcW w:w="1548" w:type="pct"/>
          </w:tcPr>
          <w:p w:rsidR="003E781B" w:rsidRDefault="0099461B" w:rsidP="00A24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 (20,7</w:t>
            </w:r>
            <w:r w:rsidR="003E781B">
              <w:t>)</w:t>
            </w:r>
          </w:p>
        </w:tc>
      </w:tr>
      <w:tr w:rsidR="003E781B" w:rsidTr="00A244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pct"/>
          </w:tcPr>
          <w:p w:rsidR="003E781B" w:rsidRDefault="003E781B" w:rsidP="00A2442A">
            <w:r w:rsidRPr="00DA4C97">
              <w:rPr>
                <w:b w:val="0"/>
              </w:rPr>
              <w:t>Asian</w:t>
            </w:r>
          </w:p>
        </w:tc>
        <w:tc>
          <w:tcPr>
            <w:tcW w:w="1548" w:type="pct"/>
          </w:tcPr>
          <w:p w:rsidR="003E781B" w:rsidRDefault="003E781B" w:rsidP="00927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4,</w:t>
            </w:r>
            <w:r w:rsidR="009272C6">
              <w:t>3</w:t>
            </w:r>
            <w:r>
              <w:t>)</w:t>
            </w:r>
          </w:p>
        </w:tc>
        <w:tc>
          <w:tcPr>
            <w:tcW w:w="1548" w:type="pct"/>
          </w:tcPr>
          <w:p w:rsidR="003E781B" w:rsidRDefault="0099461B" w:rsidP="00A24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  <w:r w:rsidR="003E781B">
              <w:t xml:space="preserve"> (</w:t>
            </w:r>
            <w:r>
              <w:t>10,3</w:t>
            </w:r>
            <w:r w:rsidR="003E781B">
              <w:t>)</w:t>
            </w:r>
          </w:p>
        </w:tc>
      </w:tr>
      <w:tr w:rsidR="003E781B" w:rsidTr="00A24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pct"/>
          </w:tcPr>
          <w:p w:rsidR="003E781B" w:rsidRDefault="003E781B" w:rsidP="00A2442A">
            <w:r w:rsidRPr="00DA4C97">
              <w:rPr>
                <w:b w:val="0"/>
              </w:rPr>
              <w:t>Hispanic</w:t>
            </w:r>
          </w:p>
        </w:tc>
        <w:tc>
          <w:tcPr>
            <w:tcW w:w="1548" w:type="pct"/>
          </w:tcPr>
          <w:p w:rsidR="003E781B" w:rsidRDefault="003E781B" w:rsidP="00A24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)</w:t>
            </w:r>
          </w:p>
        </w:tc>
        <w:tc>
          <w:tcPr>
            <w:tcW w:w="1548" w:type="pct"/>
          </w:tcPr>
          <w:p w:rsidR="003E781B" w:rsidRDefault="003E781B" w:rsidP="00A24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1,7)</w:t>
            </w:r>
          </w:p>
        </w:tc>
      </w:tr>
      <w:tr w:rsidR="003E781B" w:rsidTr="00A244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pct"/>
          </w:tcPr>
          <w:p w:rsidR="003E781B" w:rsidRDefault="003E781B" w:rsidP="00A2442A">
            <w:r w:rsidRPr="00DA4C97">
              <w:rPr>
                <w:b w:val="0"/>
              </w:rPr>
              <w:t>Unknown</w:t>
            </w:r>
            <w:r w:rsidR="009E5BD3">
              <w:t>†</w:t>
            </w:r>
          </w:p>
        </w:tc>
        <w:tc>
          <w:tcPr>
            <w:tcW w:w="1548" w:type="pct"/>
          </w:tcPr>
          <w:p w:rsidR="003E781B" w:rsidRDefault="003E781B" w:rsidP="009272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 (</w:t>
            </w:r>
            <w:r w:rsidR="009272C6">
              <w:t>19,1</w:t>
            </w:r>
            <w:r w:rsidR="00AF547F">
              <w:t>)</w:t>
            </w:r>
          </w:p>
        </w:tc>
        <w:tc>
          <w:tcPr>
            <w:tcW w:w="1548" w:type="pct"/>
          </w:tcPr>
          <w:p w:rsidR="003E781B" w:rsidRDefault="003E781B" w:rsidP="00A24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(6,</w:t>
            </w:r>
            <w:r w:rsidR="0099461B">
              <w:t>9</w:t>
            </w:r>
            <w:r>
              <w:t>)</w:t>
            </w:r>
          </w:p>
        </w:tc>
      </w:tr>
      <w:tr w:rsidR="003E781B" w:rsidTr="00A24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pct"/>
          </w:tcPr>
          <w:p w:rsidR="003E781B" w:rsidRDefault="003E781B" w:rsidP="00A2442A">
            <w:proofErr w:type="spellStart"/>
            <w:r>
              <w:t>Scadding</w:t>
            </w:r>
            <w:proofErr w:type="spellEnd"/>
            <w:r>
              <w:t xml:space="preserve"> Stage </w:t>
            </w:r>
            <w:r w:rsidRPr="001C22C1">
              <w:rPr>
                <w:b w:val="0"/>
              </w:rPr>
              <w:t>(n (%))</w:t>
            </w:r>
          </w:p>
        </w:tc>
        <w:tc>
          <w:tcPr>
            <w:tcW w:w="1548" w:type="pct"/>
          </w:tcPr>
          <w:p w:rsidR="003E781B" w:rsidRDefault="003E781B" w:rsidP="00A24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48" w:type="pct"/>
          </w:tcPr>
          <w:p w:rsidR="003E781B" w:rsidRDefault="003E781B" w:rsidP="00A24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E781B" w:rsidTr="00A244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pct"/>
          </w:tcPr>
          <w:p w:rsidR="003E781B" w:rsidRDefault="003E781B" w:rsidP="00A2442A">
            <w:r w:rsidRPr="00110F82">
              <w:rPr>
                <w:b w:val="0"/>
              </w:rPr>
              <w:t>Stage 0</w:t>
            </w:r>
          </w:p>
        </w:tc>
        <w:tc>
          <w:tcPr>
            <w:tcW w:w="1548" w:type="pct"/>
          </w:tcPr>
          <w:p w:rsidR="003E781B" w:rsidRDefault="003E781B" w:rsidP="00A24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8" w:type="pct"/>
          </w:tcPr>
          <w:p w:rsidR="003E781B" w:rsidRDefault="0099461B" w:rsidP="00A24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(8,6</w:t>
            </w:r>
            <w:r w:rsidR="003E781B">
              <w:t>)</w:t>
            </w:r>
          </w:p>
        </w:tc>
      </w:tr>
      <w:tr w:rsidR="003E781B" w:rsidTr="00A24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pct"/>
          </w:tcPr>
          <w:p w:rsidR="003E781B" w:rsidRDefault="003E781B" w:rsidP="00A2442A">
            <w:r w:rsidRPr="00110F82">
              <w:rPr>
                <w:b w:val="0"/>
              </w:rPr>
              <w:t>Stage I</w:t>
            </w:r>
          </w:p>
        </w:tc>
        <w:tc>
          <w:tcPr>
            <w:tcW w:w="1548" w:type="pct"/>
          </w:tcPr>
          <w:p w:rsidR="003E781B" w:rsidRDefault="003E781B" w:rsidP="00A24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48" w:type="pct"/>
          </w:tcPr>
          <w:p w:rsidR="003E781B" w:rsidRDefault="0099461B" w:rsidP="00A24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 (43</w:t>
            </w:r>
            <w:r w:rsidR="003E781B">
              <w:t>,1)</w:t>
            </w:r>
          </w:p>
        </w:tc>
      </w:tr>
      <w:tr w:rsidR="003E781B" w:rsidTr="00A244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pct"/>
          </w:tcPr>
          <w:p w:rsidR="003E781B" w:rsidRDefault="003E781B" w:rsidP="00A2442A">
            <w:r w:rsidRPr="00110F82">
              <w:rPr>
                <w:b w:val="0"/>
              </w:rPr>
              <w:t>Stage II</w:t>
            </w:r>
          </w:p>
        </w:tc>
        <w:tc>
          <w:tcPr>
            <w:tcW w:w="1548" w:type="pct"/>
          </w:tcPr>
          <w:p w:rsidR="003E781B" w:rsidRDefault="003E781B" w:rsidP="00A24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8" w:type="pct"/>
          </w:tcPr>
          <w:p w:rsidR="003E781B" w:rsidRDefault="003E781B" w:rsidP="00A24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 (</w:t>
            </w:r>
            <w:r w:rsidR="0099461B">
              <w:t>36,2</w:t>
            </w:r>
            <w:r>
              <w:t>)</w:t>
            </w:r>
          </w:p>
        </w:tc>
      </w:tr>
      <w:tr w:rsidR="003E781B" w:rsidTr="00A24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pct"/>
          </w:tcPr>
          <w:p w:rsidR="003E781B" w:rsidRDefault="003E781B" w:rsidP="00A2442A">
            <w:r w:rsidRPr="00110F82">
              <w:rPr>
                <w:b w:val="0"/>
              </w:rPr>
              <w:t>Stage III</w:t>
            </w:r>
          </w:p>
        </w:tc>
        <w:tc>
          <w:tcPr>
            <w:tcW w:w="1548" w:type="pct"/>
          </w:tcPr>
          <w:p w:rsidR="003E781B" w:rsidRDefault="003E781B" w:rsidP="00A24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48" w:type="pct"/>
          </w:tcPr>
          <w:p w:rsidR="003E781B" w:rsidRDefault="003E781B" w:rsidP="00A24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(5,</w:t>
            </w:r>
            <w:r w:rsidR="0099461B">
              <w:t>2</w:t>
            </w:r>
            <w:r>
              <w:t>)</w:t>
            </w:r>
          </w:p>
        </w:tc>
      </w:tr>
      <w:tr w:rsidR="003E781B" w:rsidTr="00A244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pct"/>
          </w:tcPr>
          <w:p w:rsidR="003E781B" w:rsidRDefault="003E781B" w:rsidP="00A2442A">
            <w:r w:rsidRPr="00110F82">
              <w:rPr>
                <w:b w:val="0"/>
              </w:rPr>
              <w:t>Stage IV</w:t>
            </w:r>
          </w:p>
        </w:tc>
        <w:tc>
          <w:tcPr>
            <w:tcW w:w="1548" w:type="pct"/>
          </w:tcPr>
          <w:p w:rsidR="003E781B" w:rsidRDefault="003E781B" w:rsidP="00A24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8" w:type="pct"/>
          </w:tcPr>
          <w:p w:rsidR="003E781B" w:rsidRDefault="003E781B" w:rsidP="00A24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,0)</w:t>
            </w:r>
          </w:p>
        </w:tc>
      </w:tr>
      <w:tr w:rsidR="003E781B" w:rsidTr="00A24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pct"/>
          </w:tcPr>
          <w:p w:rsidR="003E781B" w:rsidRDefault="003E781B" w:rsidP="00A2442A">
            <w:r w:rsidRPr="00110F82">
              <w:rPr>
                <w:b w:val="0"/>
              </w:rPr>
              <w:t>Unknown</w:t>
            </w:r>
          </w:p>
        </w:tc>
        <w:tc>
          <w:tcPr>
            <w:tcW w:w="1548" w:type="pct"/>
          </w:tcPr>
          <w:p w:rsidR="003E781B" w:rsidRDefault="003E781B" w:rsidP="00A24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48" w:type="pct"/>
          </w:tcPr>
          <w:p w:rsidR="003E781B" w:rsidRDefault="0099461B" w:rsidP="00A24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(6,9</w:t>
            </w:r>
            <w:r w:rsidR="003E781B">
              <w:t>)</w:t>
            </w:r>
            <w:r w:rsidR="009E5BD3">
              <w:t>‡</w:t>
            </w:r>
          </w:p>
        </w:tc>
      </w:tr>
      <w:tr w:rsidR="003E781B" w:rsidTr="00A244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pct"/>
          </w:tcPr>
          <w:p w:rsidR="003E781B" w:rsidRPr="009E5BD3" w:rsidRDefault="003E781B" w:rsidP="00A2442A">
            <w:r w:rsidRPr="00725D90">
              <w:t>CD4/8 ratio BALF</w:t>
            </w:r>
            <w:r>
              <w:t xml:space="preserve"> </w:t>
            </w:r>
            <w:r>
              <w:rPr>
                <w:b w:val="0"/>
              </w:rPr>
              <w:t>(n=46)</w:t>
            </w:r>
            <w:r w:rsidR="009E5BD3">
              <w:t>*</w:t>
            </w:r>
          </w:p>
        </w:tc>
        <w:tc>
          <w:tcPr>
            <w:tcW w:w="1548" w:type="pct"/>
          </w:tcPr>
          <w:p w:rsidR="003E781B" w:rsidRDefault="003E781B" w:rsidP="00A24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8" w:type="pct"/>
          </w:tcPr>
          <w:p w:rsidR="003E781B" w:rsidRDefault="003E781B" w:rsidP="00A24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,</w:t>
            </w:r>
            <w:r w:rsidR="00176662">
              <w:t>3</w:t>
            </w:r>
            <w:r>
              <w:t xml:space="preserve"> (0,5 – (&gt;)10)</w:t>
            </w:r>
          </w:p>
        </w:tc>
      </w:tr>
      <w:tr w:rsidR="003E781B" w:rsidTr="00A24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pct"/>
          </w:tcPr>
          <w:p w:rsidR="003E781B" w:rsidRPr="009E5BD3" w:rsidRDefault="000A27CD" w:rsidP="00A2442A">
            <w:r>
              <w:t>BALF lymphocyt</w:t>
            </w:r>
            <w:r w:rsidR="003E781B" w:rsidRPr="00093ED3">
              <w:t xml:space="preserve">es </w:t>
            </w:r>
            <w:r w:rsidR="003E781B" w:rsidRPr="001C22C1">
              <w:rPr>
                <w:b w:val="0"/>
              </w:rPr>
              <w:t>(n=46)</w:t>
            </w:r>
            <w:r w:rsidR="009E5BD3">
              <w:t>*</w:t>
            </w:r>
          </w:p>
        </w:tc>
        <w:tc>
          <w:tcPr>
            <w:tcW w:w="1548" w:type="pct"/>
          </w:tcPr>
          <w:p w:rsidR="003E781B" w:rsidRDefault="003E781B" w:rsidP="00A24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48" w:type="pct"/>
          </w:tcPr>
          <w:p w:rsidR="003E781B" w:rsidRDefault="003E781B" w:rsidP="00A24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</w:t>
            </w:r>
            <w:r w:rsidR="000A27CD">
              <w:t>,0</w:t>
            </w:r>
            <w:r>
              <w:t xml:space="preserve"> (0 - 84)</w:t>
            </w:r>
          </w:p>
        </w:tc>
      </w:tr>
      <w:tr w:rsidR="003E781B" w:rsidTr="00A244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pct"/>
          </w:tcPr>
          <w:p w:rsidR="003E781B" w:rsidRPr="00093ED3" w:rsidRDefault="00C207BA" w:rsidP="002910FC">
            <w:r>
              <w:t xml:space="preserve">Diagnosis </w:t>
            </w:r>
            <w:r w:rsidR="002910FC">
              <w:t xml:space="preserve">was assessed by </w:t>
            </w:r>
            <w:r w:rsidRPr="00C207BA">
              <w:rPr>
                <w:b w:val="0"/>
              </w:rPr>
              <w:t>(n (%))</w:t>
            </w:r>
          </w:p>
        </w:tc>
        <w:tc>
          <w:tcPr>
            <w:tcW w:w="1548" w:type="pct"/>
          </w:tcPr>
          <w:p w:rsidR="003E781B" w:rsidRDefault="003E781B" w:rsidP="00A24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8" w:type="pct"/>
          </w:tcPr>
          <w:p w:rsidR="003E781B" w:rsidRDefault="003E781B" w:rsidP="00A24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207BA" w:rsidTr="00A24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pct"/>
          </w:tcPr>
          <w:p w:rsidR="00C207BA" w:rsidRPr="00C207BA" w:rsidRDefault="00C207BA" w:rsidP="00A2442A">
            <w:pPr>
              <w:rPr>
                <w:b w:val="0"/>
              </w:rPr>
            </w:pPr>
            <w:r>
              <w:rPr>
                <w:b w:val="0"/>
              </w:rPr>
              <w:t xml:space="preserve">Trans- and/or </w:t>
            </w:r>
            <w:proofErr w:type="spellStart"/>
            <w:r>
              <w:rPr>
                <w:b w:val="0"/>
              </w:rPr>
              <w:t>endobronchial</w:t>
            </w:r>
            <w:proofErr w:type="spellEnd"/>
            <w:r>
              <w:rPr>
                <w:b w:val="0"/>
              </w:rPr>
              <w:t xml:space="preserve"> biopsy</w:t>
            </w:r>
          </w:p>
        </w:tc>
        <w:tc>
          <w:tcPr>
            <w:tcW w:w="1548" w:type="pct"/>
          </w:tcPr>
          <w:p w:rsidR="00C207BA" w:rsidRDefault="00C207BA" w:rsidP="00A24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48" w:type="pct"/>
          </w:tcPr>
          <w:p w:rsidR="00C207BA" w:rsidRDefault="00C207BA" w:rsidP="00A24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 (31,0)</w:t>
            </w:r>
          </w:p>
        </w:tc>
      </w:tr>
      <w:tr w:rsidR="003E781B" w:rsidTr="00A244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pct"/>
          </w:tcPr>
          <w:p w:rsidR="003E781B" w:rsidRPr="006E0719" w:rsidRDefault="00C207BA" w:rsidP="00A2442A">
            <w:pPr>
              <w:rPr>
                <w:b w:val="0"/>
              </w:rPr>
            </w:pPr>
            <w:r>
              <w:rPr>
                <w:b w:val="0"/>
              </w:rPr>
              <w:t>E(B)US-FNA</w:t>
            </w:r>
          </w:p>
        </w:tc>
        <w:tc>
          <w:tcPr>
            <w:tcW w:w="1548" w:type="pct"/>
          </w:tcPr>
          <w:p w:rsidR="003E781B" w:rsidRDefault="003E781B" w:rsidP="00A24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8" w:type="pct"/>
          </w:tcPr>
          <w:p w:rsidR="003E781B" w:rsidRDefault="00C207BA" w:rsidP="00A24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 (29,3)</w:t>
            </w:r>
          </w:p>
        </w:tc>
      </w:tr>
      <w:tr w:rsidR="003E781B" w:rsidTr="00A24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pct"/>
          </w:tcPr>
          <w:p w:rsidR="003E781B" w:rsidRPr="00AA7609" w:rsidRDefault="00C207BA" w:rsidP="00C207BA">
            <w:pPr>
              <w:rPr>
                <w:b w:val="0"/>
              </w:rPr>
            </w:pPr>
            <w:r>
              <w:rPr>
                <w:b w:val="0"/>
              </w:rPr>
              <w:t xml:space="preserve">BALF </w:t>
            </w:r>
            <w:proofErr w:type="spellStart"/>
            <w:r>
              <w:rPr>
                <w:b w:val="0"/>
              </w:rPr>
              <w:t>alveolitis</w:t>
            </w:r>
            <w:proofErr w:type="spellEnd"/>
            <w:r>
              <w:rPr>
                <w:b w:val="0"/>
              </w:rPr>
              <w:t xml:space="preserve"> + CD4/CD8 ratio &gt; 3.5</w:t>
            </w:r>
          </w:p>
        </w:tc>
        <w:tc>
          <w:tcPr>
            <w:tcW w:w="1548" w:type="pct"/>
          </w:tcPr>
          <w:p w:rsidR="003E781B" w:rsidRDefault="003E781B" w:rsidP="00A24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48" w:type="pct"/>
          </w:tcPr>
          <w:p w:rsidR="003E781B" w:rsidRDefault="00C207BA" w:rsidP="00C207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 (38,0)</w:t>
            </w:r>
          </w:p>
        </w:tc>
      </w:tr>
      <w:tr w:rsidR="003E781B" w:rsidTr="00A244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pct"/>
          </w:tcPr>
          <w:p w:rsidR="003E781B" w:rsidRPr="00AA7609" w:rsidRDefault="00C207BA" w:rsidP="00A2442A">
            <w:pPr>
              <w:rPr>
                <w:b w:val="0"/>
              </w:rPr>
            </w:pPr>
            <w:proofErr w:type="spellStart"/>
            <w:r>
              <w:rPr>
                <w:b w:val="0"/>
              </w:rPr>
              <w:t>Mediastinoscopy</w:t>
            </w:r>
            <w:proofErr w:type="spellEnd"/>
          </w:p>
        </w:tc>
        <w:tc>
          <w:tcPr>
            <w:tcW w:w="1548" w:type="pct"/>
          </w:tcPr>
          <w:p w:rsidR="003E781B" w:rsidRDefault="003E781B" w:rsidP="00A24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8" w:type="pct"/>
          </w:tcPr>
          <w:p w:rsidR="003E781B" w:rsidRDefault="00C207BA" w:rsidP="00A24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1,7)</w:t>
            </w:r>
          </w:p>
        </w:tc>
      </w:tr>
      <w:tr w:rsidR="00C207BA" w:rsidTr="00A24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pct"/>
          </w:tcPr>
          <w:p w:rsidR="00C207BA" w:rsidRPr="00093ED3" w:rsidRDefault="00C207BA" w:rsidP="00C207BA">
            <w:r>
              <w:t>Disease course</w:t>
            </w:r>
            <w:r w:rsidR="009E5BD3" w:rsidRPr="009E5BD3">
              <w:rPr>
                <w:vertAlign w:val="superscript"/>
              </w:rPr>
              <w:t>§</w:t>
            </w:r>
            <w:r>
              <w:t xml:space="preserve"> </w:t>
            </w:r>
            <w:r w:rsidRPr="001C22C1">
              <w:rPr>
                <w:b w:val="0"/>
              </w:rPr>
              <w:t>(n (%))</w:t>
            </w:r>
          </w:p>
        </w:tc>
        <w:tc>
          <w:tcPr>
            <w:tcW w:w="1548" w:type="pct"/>
          </w:tcPr>
          <w:p w:rsidR="00C207BA" w:rsidRDefault="00C207BA" w:rsidP="00C207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48" w:type="pct"/>
          </w:tcPr>
          <w:p w:rsidR="00C207BA" w:rsidRDefault="00C207BA" w:rsidP="00C207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207BA" w:rsidTr="00A244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pct"/>
          </w:tcPr>
          <w:p w:rsidR="00C207BA" w:rsidRPr="006E0719" w:rsidRDefault="00C207BA" w:rsidP="00C207BA">
            <w:pPr>
              <w:rPr>
                <w:b w:val="0"/>
              </w:rPr>
            </w:pPr>
            <w:r>
              <w:rPr>
                <w:b w:val="0"/>
              </w:rPr>
              <w:t>R</w:t>
            </w:r>
            <w:r w:rsidRPr="006E0719">
              <w:rPr>
                <w:b w:val="0"/>
              </w:rPr>
              <w:t>esolution</w:t>
            </w:r>
          </w:p>
        </w:tc>
        <w:tc>
          <w:tcPr>
            <w:tcW w:w="1548" w:type="pct"/>
          </w:tcPr>
          <w:p w:rsidR="00C207BA" w:rsidRDefault="00C207BA" w:rsidP="00C207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8" w:type="pct"/>
          </w:tcPr>
          <w:p w:rsidR="00C207BA" w:rsidRDefault="00C207BA" w:rsidP="00C207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(8,6)</w:t>
            </w:r>
          </w:p>
        </w:tc>
      </w:tr>
      <w:tr w:rsidR="00C207BA" w:rsidTr="00A24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pct"/>
          </w:tcPr>
          <w:p w:rsidR="00C207BA" w:rsidRPr="00AA7609" w:rsidRDefault="00C207BA" w:rsidP="00C207BA">
            <w:pPr>
              <w:rPr>
                <w:b w:val="0"/>
              </w:rPr>
            </w:pPr>
            <w:r w:rsidRPr="00AA7609">
              <w:rPr>
                <w:b w:val="0"/>
              </w:rPr>
              <w:t>Non-active chronic</w:t>
            </w:r>
          </w:p>
        </w:tc>
        <w:tc>
          <w:tcPr>
            <w:tcW w:w="1548" w:type="pct"/>
          </w:tcPr>
          <w:p w:rsidR="00C207BA" w:rsidRDefault="00C207BA" w:rsidP="00C207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48" w:type="pct"/>
          </w:tcPr>
          <w:p w:rsidR="00C207BA" w:rsidRDefault="00C207BA" w:rsidP="009D6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 w:rsidR="009D62AC">
              <w:t>5</w:t>
            </w:r>
            <w:r>
              <w:t xml:space="preserve"> (</w:t>
            </w:r>
            <w:r w:rsidR="009D62AC">
              <w:t>25,9</w:t>
            </w:r>
            <w:r>
              <w:t>)</w:t>
            </w:r>
          </w:p>
        </w:tc>
      </w:tr>
      <w:tr w:rsidR="00C207BA" w:rsidTr="00A244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pct"/>
          </w:tcPr>
          <w:p w:rsidR="00C207BA" w:rsidRPr="00AA7609" w:rsidRDefault="00C207BA" w:rsidP="00C207BA">
            <w:pPr>
              <w:rPr>
                <w:b w:val="0"/>
              </w:rPr>
            </w:pPr>
            <w:r w:rsidRPr="00AA7609">
              <w:rPr>
                <w:b w:val="0"/>
              </w:rPr>
              <w:t>Active chronic</w:t>
            </w:r>
          </w:p>
        </w:tc>
        <w:tc>
          <w:tcPr>
            <w:tcW w:w="1548" w:type="pct"/>
          </w:tcPr>
          <w:p w:rsidR="00C207BA" w:rsidRDefault="00C207BA" w:rsidP="00C207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8" w:type="pct"/>
          </w:tcPr>
          <w:p w:rsidR="00C207BA" w:rsidRDefault="009D62AC" w:rsidP="009D6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  <w:r w:rsidR="00C207BA">
              <w:t xml:space="preserve"> (</w:t>
            </w:r>
            <w:r>
              <w:t>13,8</w:t>
            </w:r>
            <w:r w:rsidR="00C207BA">
              <w:t>)</w:t>
            </w:r>
          </w:p>
        </w:tc>
      </w:tr>
      <w:tr w:rsidR="00C207BA" w:rsidTr="00A24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pct"/>
          </w:tcPr>
          <w:p w:rsidR="00C207BA" w:rsidRPr="00AA7609" w:rsidRDefault="00C207BA" w:rsidP="00C207BA">
            <w:pPr>
              <w:rPr>
                <w:b w:val="0"/>
              </w:rPr>
            </w:pPr>
            <w:r w:rsidRPr="00AA7609">
              <w:rPr>
                <w:b w:val="0"/>
              </w:rPr>
              <w:t>Lost to follow up</w:t>
            </w:r>
          </w:p>
        </w:tc>
        <w:tc>
          <w:tcPr>
            <w:tcW w:w="1548" w:type="pct"/>
          </w:tcPr>
          <w:p w:rsidR="00C207BA" w:rsidRDefault="00C207BA" w:rsidP="00C207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48" w:type="pct"/>
          </w:tcPr>
          <w:p w:rsidR="00C207BA" w:rsidRDefault="00C207BA" w:rsidP="009D6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 w:rsidR="009D62AC">
              <w:t>2</w:t>
            </w:r>
            <w:r>
              <w:t xml:space="preserve"> (</w:t>
            </w:r>
            <w:r w:rsidR="009D62AC">
              <w:t>20,7</w:t>
            </w:r>
            <w:r>
              <w:t>)</w:t>
            </w:r>
          </w:p>
        </w:tc>
      </w:tr>
      <w:tr w:rsidR="00C207BA" w:rsidTr="00A244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pct"/>
          </w:tcPr>
          <w:p w:rsidR="00C207BA" w:rsidRPr="00AA7609" w:rsidRDefault="00C207BA" w:rsidP="00C207BA">
            <w:pPr>
              <w:rPr>
                <w:b w:val="0"/>
              </w:rPr>
            </w:pPr>
            <w:r>
              <w:rPr>
                <w:b w:val="0"/>
              </w:rPr>
              <w:t>Not yet determined</w:t>
            </w:r>
          </w:p>
        </w:tc>
        <w:tc>
          <w:tcPr>
            <w:tcW w:w="1548" w:type="pct"/>
          </w:tcPr>
          <w:p w:rsidR="00C207BA" w:rsidRDefault="00C207BA" w:rsidP="00C207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8" w:type="pct"/>
          </w:tcPr>
          <w:p w:rsidR="00C207BA" w:rsidRDefault="009D62AC" w:rsidP="009D6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  <w:r w:rsidR="00C207BA">
              <w:t xml:space="preserve"> (</w:t>
            </w:r>
            <w:r>
              <w:t>31,0</w:t>
            </w:r>
            <w:r w:rsidR="00C207BA">
              <w:t>)</w:t>
            </w:r>
          </w:p>
        </w:tc>
      </w:tr>
    </w:tbl>
    <w:p w:rsidR="00A2442A" w:rsidRPr="00A2442A" w:rsidRDefault="00795F0B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Table </w:t>
      </w:r>
      <w:r w:rsidR="009D62AC"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 xml:space="preserve">1. </w:t>
      </w:r>
      <w:r w:rsidR="00762BC7">
        <w:rPr>
          <w:b/>
          <w:sz w:val="28"/>
          <w:szCs w:val="28"/>
        </w:rPr>
        <w:t>S</w:t>
      </w:r>
      <w:r w:rsidR="00F831C5">
        <w:rPr>
          <w:b/>
          <w:sz w:val="28"/>
          <w:szCs w:val="28"/>
        </w:rPr>
        <w:t>tudy s</w:t>
      </w:r>
      <w:r w:rsidR="00762BC7">
        <w:rPr>
          <w:b/>
          <w:sz w:val="28"/>
          <w:szCs w:val="28"/>
        </w:rPr>
        <w:t xml:space="preserve">ubject </w:t>
      </w:r>
      <w:r>
        <w:rPr>
          <w:b/>
          <w:sz w:val="28"/>
          <w:szCs w:val="28"/>
        </w:rPr>
        <w:t>characteristics</w:t>
      </w:r>
      <w:r w:rsidR="00A2442A" w:rsidRPr="00A2442A">
        <w:rPr>
          <w:b/>
          <w:sz w:val="28"/>
          <w:szCs w:val="28"/>
        </w:rPr>
        <w:t xml:space="preserve"> </w:t>
      </w:r>
    </w:p>
    <w:sectPr w:rsidR="00A2442A" w:rsidRPr="00A244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781B" w:rsidRDefault="003E781B" w:rsidP="003E781B">
      <w:pPr>
        <w:spacing w:after="0" w:line="240" w:lineRule="auto"/>
      </w:pPr>
      <w:r>
        <w:separator/>
      </w:r>
    </w:p>
  </w:endnote>
  <w:endnote w:type="continuationSeparator" w:id="0">
    <w:p w:rsidR="003E781B" w:rsidRDefault="003E781B" w:rsidP="003E78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781B" w:rsidRDefault="003E781B" w:rsidP="003E781B">
      <w:pPr>
        <w:spacing w:after="0" w:line="240" w:lineRule="auto"/>
      </w:pPr>
      <w:r>
        <w:separator/>
      </w:r>
    </w:p>
  </w:footnote>
  <w:footnote w:type="continuationSeparator" w:id="0">
    <w:p w:rsidR="003E781B" w:rsidRDefault="003E781B" w:rsidP="003E78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9A3A26"/>
    <w:multiLevelType w:val="hybridMultilevel"/>
    <w:tmpl w:val="85349F00"/>
    <w:lvl w:ilvl="0" w:tplc="51A6DF9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40CD"/>
    <w:rsid w:val="00003117"/>
    <w:rsid w:val="000507D1"/>
    <w:rsid w:val="00093ED3"/>
    <w:rsid w:val="000A27CD"/>
    <w:rsid w:val="000F7240"/>
    <w:rsid w:val="00110F82"/>
    <w:rsid w:val="00142917"/>
    <w:rsid w:val="0014683C"/>
    <w:rsid w:val="00176662"/>
    <w:rsid w:val="001C22C1"/>
    <w:rsid w:val="001F40CD"/>
    <w:rsid w:val="00216092"/>
    <w:rsid w:val="0026755B"/>
    <w:rsid w:val="002910FC"/>
    <w:rsid w:val="002B170E"/>
    <w:rsid w:val="003E781B"/>
    <w:rsid w:val="00472608"/>
    <w:rsid w:val="004D4AE9"/>
    <w:rsid w:val="0050213D"/>
    <w:rsid w:val="00555C37"/>
    <w:rsid w:val="00562264"/>
    <w:rsid w:val="0061136E"/>
    <w:rsid w:val="006759BA"/>
    <w:rsid w:val="00686669"/>
    <w:rsid w:val="006B52F6"/>
    <w:rsid w:val="006D1045"/>
    <w:rsid w:val="006E0719"/>
    <w:rsid w:val="00704F44"/>
    <w:rsid w:val="00725D90"/>
    <w:rsid w:val="00737BF1"/>
    <w:rsid w:val="00762BC7"/>
    <w:rsid w:val="00786C12"/>
    <w:rsid w:val="00795F0B"/>
    <w:rsid w:val="00851769"/>
    <w:rsid w:val="00860CA8"/>
    <w:rsid w:val="008744CF"/>
    <w:rsid w:val="008F0C6E"/>
    <w:rsid w:val="009272C6"/>
    <w:rsid w:val="0099461B"/>
    <w:rsid w:val="009A4006"/>
    <w:rsid w:val="009C6B9A"/>
    <w:rsid w:val="009D4680"/>
    <w:rsid w:val="009D62AC"/>
    <w:rsid w:val="009E5BD3"/>
    <w:rsid w:val="00A2442A"/>
    <w:rsid w:val="00AA7609"/>
    <w:rsid w:val="00AF16D5"/>
    <w:rsid w:val="00AF547F"/>
    <w:rsid w:val="00B72B1C"/>
    <w:rsid w:val="00C207BA"/>
    <w:rsid w:val="00C5735E"/>
    <w:rsid w:val="00C64C1D"/>
    <w:rsid w:val="00CB5014"/>
    <w:rsid w:val="00CF1568"/>
    <w:rsid w:val="00D623B9"/>
    <w:rsid w:val="00D72315"/>
    <w:rsid w:val="00DA4C97"/>
    <w:rsid w:val="00E32E8E"/>
    <w:rsid w:val="00E4705B"/>
    <w:rsid w:val="00E80692"/>
    <w:rsid w:val="00EB2AD1"/>
    <w:rsid w:val="00F3117F"/>
    <w:rsid w:val="00F602D0"/>
    <w:rsid w:val="00F83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40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1F40C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1F40C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4D4AE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E78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781B"/>
  </w:style>
  <w:style w:type="paragraph" w:styleId="Footer">
    <w:name w:val="footer"/>
    <w:basedOn w:val="Normal"/>
    <w:link w:val="FooterChar"/>
    <w:uiPriority w:val="99"/>
    <w:unhideWhenUsed/>
    <w:rsid w:val="003E78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781B"/>
  </w:style>
  <w:style w:type="paragraph" w:styleId="BalloonText">
    <w:name w:val="Balloon Text"/>
    <w:basedOn w:val="Normal"/>
    <w:link w:val="BalloonTextChar"/>
    <w:uiPriority w:val="99"/>
    <w:semiHidden/>
    <w:unhideWhenUsed/>
    <w:rsid w:val="006113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136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40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1F40C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1F40C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4D4AE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E78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781B"/>
  </w:style>
  <w:style w:type="paragraph" w:styleId="Footer">
    <w:name w:val="footer"/>
    <w:basedOn w:val="Normal"/>
    <w:link w:val="FooterChar"/>
    <w:uiPriority w:val="99"/>
    <w:unhideWhenUsed/>
    <w:rsid w:val="003E78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781B"/>
  </w:style>
  <w:style w:type="paragraph" w:styleId="BalloonText">
    <w:name w:val="Balloon Text"/>
    <w:basedOn w:val="Normal"/>
    <w:link w:val="BalloonTextChar"/>
    <w:uiPriority w:val="99"/>
    <w:semiHidden/>
    <w:unhideWhenUsed/>
    <w:rsid w:val="006113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136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2A7B0C-8607-460C-BC44-C4FD2E70C6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.E. Broos</dc:creator>
  <cp:lastModifiedBy>C.E. Broos</cp:lastModifiedBy>
  <cp:revision>3</cp:revision>
  <dcterms:created xsi:type="dcterms:W3CDTF">2015-06-22T09:31:00Z</dcterms:created>
  <dcterms:modified xsi:type="dcterms:W3CDTF">2015-06-22T09:51:00Z</dcterms:modified>
</cp:coreProperties>
</file>